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0AF" w:rsidRPr="00FB766F" w:rsidRDefault="006970AF" w:rsidP="006970AF">
      <w:pPr>
        <w:ind w:rightChars="-238" w:right="-500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Supplementary 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Ta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bl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Pr="00FB766F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3 </w:t>
      </w:r>
      <w:r w:rsidR="00DB797D">
        <w:rPr>
          <w:rFonts w:ascii="Times New Roman" w:hAnsi="Times New Roman" w:cs="Times New Roman" w:hint="eastAsia"/>
          <w:b/>
          <w:color w:val="000000" w:themeColor="text1"/>
          <w:spacing w:val="-7"/>
          <w:sz w:val="22"/>
        </w:rPr>
        <w:t>M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e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ta-an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a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ly</w:t>
      </w:r>
      <w:r w:rsidRPr="00FB766F">
        <w:rPr>
          <w:rFonts w:ascii="Times New Roman" w:hAnsi="Times New Roman" w:cs="Times New Roman"/>
          <w:b/>
          <w:color w:val="000000" w:themeColor="text1"/>
          <w:spacing w:val="-26"/>
          <w:sz w:val="22"/>
        </w:rPr>
        <w:t>s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e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based on </w:t>
      </w:r>
      <w:r w:rsidR="0009039D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sorted </w:t>
      </w:r>
      <w:r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ethnic </w:t>
      </w:r>
      <w:r w:rsidR="00983FDC">
        <w:rPr>
          <w:rFonts w:ascii="Times New Roman" w:hAnsi="Times New Roman" w:cs="Times New Roman" w:hint="eastAsia"/>
          <w:b/>
          <w:color w:val="000000" w:themeColor="text1"/>
          <w:spacing w:val="-17"/>
          <w:sz w:val="22"/>
        </w:rPr>
        <w:t>s</w:t>
      </w:r>
      <w:r w:rsidR="001B438D">
        <w:rPr>
          <w:rFonts w:ascii="Times New Roman" w:hAnsi="Times New Roman" w:cs="Times New Roman" w:hint="eastAsia"/>
          <w:b/>
          <w:color w:val="000000" w:themeColor="text1"/>
          <w:spacing w:val="-17"/>
          <w:sz w:val="22"/>
        </w:rPr>
        <w:t>ub</w:t>
      </w:r>
      <w:r w:rsidR="008E0E7D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groups</w:t>
      </w:r>
      <w:r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u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s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n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g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a</w:t>
      </w:r>
      <w:r w:rsidRPr="00FB766F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>l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le</w:t>
      </w:r>
      <w:r w:rsidRPr="00FB766F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>l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co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ntr</w:t>
      </w:r>
      <w:r w:rsidRPr="00FB766F">
        <w:rPr>
          <w:rFonts w:ascii="Times New Roman" w:hAnsi="Times New Roman" w:cs="Times New Roman"/>
          <w:b/>
          <w:color w:val="000000" w:themeColor="text1"/>
          <w:spacing w:val="-22"/>
          <w:sz w:val="22"/>
        </w:rPr>
        <w:t>a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st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f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o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r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="00182134">
        <w:rPr>
          <w:rFonts w:ascii="Times New Roman" w:hAnsi="Times New Roman" w:cs="Times New Roman" w:hint="eastAsia"/>
          <w:b/>
          <w:color w:val="000000" w:themeColor="text1"/>
          <w:spacing w:val="-12"/>
          <w:sz w:val="22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SNVs</w:t>
      </w:r>
      <w:r w:rsidR="00F2114F">
        <w:rPr>
          <w:rFonts w:ascii="Times New Roman" w:hAnsi="Times New Roman" w:cs="Times New Roman" w:hint="eastAsia"/>
          <w:b/>
          <w:color w:val="000000" w:themeColor="text1"/>
          <w:spacing w:val="-22"/>
          <w:sz w:val="22"/>
        </w:rPr>
        <w:t xml:space="preserve"> </w:t>
      </w:r>
      <w:r w:rsidR="00182134">
        <w:rPr>
          <w:rFonts w:ascii="Times New Roman" w:hAnsi="Times New Roman" w:cs="Times New Roman" w:hint="eastAsia"/>
          <w:b/>
          <w:color w:val="000000" w:themeColor="text1"/>
          <w:spacing w:val="-17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(</w:t>
      </w:r>
      <w:r w:rsidRPr="00FB766F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a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B766F">
        <w:rPr>
          <w:rFonts w:ascii="Times New Roman" w:hAnsi="Times New Roman" w:cs="Times New Roman"/>
          <w:b/>
          <w:color w:val="000000" w:themeColor="text1"/>
          <w:spacing w:val="-21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o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f</w:t>
      </w:r>
      <w:r w:rsidRPr="00FB766F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 xml:space="preserve"> August </w:t>
      </w:r>
      <w:r w:rsidRPr="00FB766F">
        <w:rPr>
          <w:rFonts w:ascii="Times New Roman" w:hAnsi="Times New Roman" w:cs="Times New Roman"/>
          <w:b/>
          <w:color w:val="000000" w:themeColor="text1"/>
          <w:spacing w:val="4"/>
          <w:sz w:val="22"/>
        </w:rPr>
        <w:t>1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,</w:t>
      </w:r>
      <w:r w:rsidRPr="00FB766F">
        <w:rPr>
          <w:rFonts w:ascii="Times New Roman" w:hAnsi="Times New Roman" w:cs="Times New Roman"/>
          <w:b/>
          <w:color w:val="000000" w:themeColor="text1"/>
          <w:spacing w:val="4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pacing w:val="2"/>
          <w:sz w:val="22"/>
        </w:rPr>
        <w:t>201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5</w:t>
      </w:r>
      <w:r w:rsidRPr="00FB766F">
        <w:rPr>
          <w:rFonts w:ascii="Times New Roman" w:hAnsi="Times New Roman" w:cs="Times New Roman"/>
          <w:b/>
          <w:color w:val="000000" w:themeColor="text1"/>
          <w:spacing w:val="-31"/>
          <w:sz w:val="22"/>
        </w:rPr>
        <w:t xml:space="preserve"> </w:t>
      </w:r>
      <w:r w:rsidRPr="00FB766F">
        <w:rPr>
          <w:rFonts w:ascii="Times New Roman" w:hAnsi="Times New Roman" w:cs="Times New Roman"/>
          <w:b/>
          <w:color w:val="000000" w:themeColor="text1"/>
          <w:sz w:val="22"/>
        </w:rPr>
        <w:t>)</w:t>
      </w:r>
    </w:p>
    <w:tbl>
      <w:tblPr>
        <w:tblStyle w:val="1"/>
        <w:tblpPr w:leftFromText="180" w:rightFromText="180" w:horzAnchor="margin" w:tblpY="614"/>
        <w:tblW w:w="0" w:type="auto"/>
        <w:tblLayout w:type="fixed"/>
        <w:tblLook w:val="04A0"/>
      </w:tblPr>
      <w:tblGrid>
        <w:gridCol w:w="1133"/>
        <w:gridCol w:w="1810"/>
        <w:gridCol w:w="1276"/>
        <w:gridCol w:w="2410"/>
        <w:gridCol w:w="1293"/>
        <w:gridCol w:w="1967"/>
        <w:gridCol w:w="4285"/>
      </w:tblGrid>
      <w:tr w:rsidR="006970AF" w:rsidRPr="00314EA0" w:rsidTr="00D92FA7">
        <w:trPr>
          <w:cnfStyle w:val="100000000000"/>
          <w:trHeight w:val="560"/>
        </w:trPr>
        <w:tc>
          <w:tcPr>
            <w:tcW w:w="1133" w:type="dxa"/>
          </w:tcPr>
          <w:p w:rsidR="006970AF" w:rsidRPr="00314EA0" w:rsidRDefault="006970AF" w:rsidP="00006CBD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Gene</w:t>
            </w:r>
          </w:p>
        </w:tc>
        <w:tc>
          <w:tcPr>
            <w:tcW w:w="1810" w:type="dxa"/>
          </w:tcPr>
          <w:p w:rsidR="006970AF" w:rsidRPr="00314EA0" w:rsidRDefault="00F2114F" w:rsidP="00F2114F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-5"/>
                <w:lang w:eastAsia="zh-CN"/>
              </w:rPr>
              <w:t>SNVs</w:t>
            </w:r>
          </w:p>
        </w:tc>
        <w:tc>
          <w:tcPr>
            <w:tcW w:w="1276" w:type="dxa"/>
          </w:tcPr>
          <w:p w:rsidR="006970AF" w:rsidRPr="00314EA0" w:rsidRDefault="00F2114F" w:rsidP="00F2114F">
            <w:pPr>
              <w:pStyle w:val="TableParagraph"/>
              <w:ind w:left="25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-3"/>
                <w:lang w:eastAsia="zh-CN"/>
              </w:rPr>
              <w:t>A</w:t>
            </w:r>
            <w:r w:rsidRPr="00F2114F">
              <w:rPr>
                <w:rFonts w:ascii="Times New Roman" w:hAnsi="Times New Roman" w:cs="Times New Roman"/>
                <w:color w:val="000000" w:themeColor="text1"/>
                <w:spacing w:val="-3"/>
                <w:lang w:eastAsia="zh-CN"/>
              </w:rPr>
              <w:t>ncestry</w:t>
            </w:r>
          </w:p>
        </w:tc>
        <w:tc>
          <w:tcPr>
            <w:tcW w:w="2410" w:type="dxa"/>
          </w:tcPr>
          <w:p w:rsidR="00E8693B" w:rsidRDefault="006970AF" w:rsidP="00E8693B">
            <w:pPr>
              <w:pStyle w:val="TableParagraph"/>
              <w:ind w:left="126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OR (95% c.i.)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3"/>
              </w:rPr>
              <w:t>,</w:t>
            </w:r>
            <w:r w:rsidR="00E8693B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</w:p>
          <w:p w:rsidR="006970AF" w:rsidRPr="00E8693B" w:rsidRDefault="006970AF" w:rsidP="005222D5">
            <w:pPr>
              <w:pStyle w:val="TableParagraph"/>
              <w:ind w:left="126"/>
              <w:rPr>
                <w:rFonts w:ascii="Times New Roman" w:hAnsi="Times New Roman" w:cs="Times New Roman"/>
                <w:color w:val="000000" w:themeColor="text1"/>
                <w:spacing w:val="-5"/>
                <w:lang w:eastAsia="zh-CN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pacing w:val="-3"/>
              </w:rPr>
              <w:t>P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3"/>
              </w:rPr>
              <w:t>-valu</w:t>
            </w:r>
            <w:r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e </w:t>
            </w:r>
            <w:r w:rsidR="005222D5">
              <w:rPr>
                <w:rFonts w:ascii="Times New Roman" w:hAnsi="Times New Roman" w:cs="Times New Roman"/>
                <w:color w:val="000000" w:themeColor="text1"/>
                <w:spacing w:val="-3"/>
                <w:vertAlign w:val="superscript"/>
                <w:lang w:eastAsia="zh-CN"/>
              </w:rPr>
              <w:t>b</w:t>
            </w:r>
          </w:p>
        </w:tc>
        <w:tc>
          <w:tcPr>
            <w:tcW w:w="1293" w:type="dxa"/>
          </w:tcPr>
          <w:p w:rsidR="006970AF" w:rsidRPr="00314EA0" w:rsidRDefault="006970AF" w:rsidP="005222D5">
            <w:pPr>
              <w:pStyle w:val="TableParagraph"/>
              <w:ind w:left="40"/>
              <w:jc w:val="both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Q-value</w:t>
            </w:r>
            <w:r w:rsidR="00F2114F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="005222D5">
              <w:rPr>
                <w:rFonts w:ascii="Times New Roman" w:hAnsi="Times New Roman" w:cs="Times New Roman"/>
                <w:color w:val="000000" w:themeColor="text1"/>
                <w:spacing w:val="-5"/>
                <w:vertAlign w:val="superscript"/>
              </w:rPr>
              <w:t>c</w:t>
            </w:r>
          </w:p>
        </w:tc>
        <w:tc>
          <w:tcPr>
            <w:tcW w:w="1967" w:type="dxa"/>
          </w:tcPr>
          <w:p w:rsidR="006970AF" w:rsidRPr="00314EA0" w:rsidRDefault="006970AF" w:rsidP="005222D5">
            <w:pPr>
              <w:pStyle w:val="TableParagraph"/>
              <w:tabs>
                <w:tab w:val="left" w:pos="455"/>
              </w:tabs>
              <w:ind w:left="40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Heterogeneity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="005222D5">
              <w:rPr>
                <w:rFonts w:ascii="Times New Roman" w:hAnsi="Times New Roman" w:cs="Times New Roman"/>
                <w:color w:val="000000" w:themeColor="text1"/>
                <w:spacing w:val="-5"/>
                <w:vertAlign w:val="superscript"/>
              </w:rPr>
              <w:t>d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Pr="00314EA0">
              <w:rPr>
                <w:rFonts w:ascii="Times New Roman" w:hAnsi="Times New Roman" w:cs="Times New Roman"/>
                <w:i/>
                <w:color w:val="000000" w:themeColor="text1"/>
                <w:spacing w:val="-5"/>
              </w:rPr>
              <w:t>P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-value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-5"/>
              </w:rPr>
              <w:t>Cases versus controls (Number of independent samples)</w:t>
            </w:r>
          </w:p>
        </w:tc>
      </w:tr>
      <w:tr w:rsidR="006970AF" w:rsidRPr="00314EA0" w:rsidTr="00D92FA7">
        <w:trPr>
          <w:trHeight w:val="587"/>
        </w:trPr>
        <w:tc>
          <w:tcPr>
            <w:tcW w:w="1133" w:type="dxa"/>
          </w:tcPr>
          <w:p w:rsidR="006970AF" w:rsidRPr="00314EA0" w:rsidRDefault="006970AF" w:rsidP="001E062E">
            <w:pPr>
              <w:pStyle w:val="TableParagraph"/>
              <w:spacing w:before="30"/>
              <w:ind w:left="43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pacing w:val="-8"/>
              </w:rPr>
              <w:t>MGMT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pacing w:val="-8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pacing w:val="-8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pStyle w:val="TableParagraph"/>
              <w:spacing w:before="30"/>
              <w:ind w:left="29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rs1291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739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4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150" w:firstLine="336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25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23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720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21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  <w:sz w:val="22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70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09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)</w:t>
            </w:r>
          </w:p>
          <w:p w:rsidR="006970AF" w:rsidRPr="00314EA0" w:rsidRDefault="006970AF" w:rsidP="00006CB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z w:val="22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  <w:sz w:val="22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  <w:sz w:val="22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sz w:val="22"/>
              </w:rPr>
              <w:t>49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ind w:firstLineChars="150" w:firstLine="33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</w:rPr>
              <w:t>14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sz w:val="22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</w:rPr>
              <w:t>8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  <w:sz w:val="22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</w:rPr>
              <w:t>(1)</w:t>
            </w:r>
          </w:p>
        </w:tc>
      </w:tr>
      <w:tr w:rsidR="006970AF" w:rsidRPr="00314EA0" w:rsidTr="00D92FA7">
        <w:trPr>
          <w:trHeight w:val="408"/>
        </w:trPr>
        <w:tc>
          <w:tcPr>
            <w:tcW w:w="1133" w:type="dxa"/>
          </w:tcPr>
          <w:p w:rsidR="006970AF" w:rsidRPr="00314EA0" w:rsidRDefault="006970AF" w:rsidP="00006CBD">
            <w:pPr>
              <w:pStyle w:val="TableParagraph"/>
              <w:spacing w:before="30"/>
              <w:ind w:left="43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pacing w:val="-8"/>
              </w:rPr>
              <w:t>XRCC1</w:t>
            </w:r>
            <w:r w:rsidR="00355DFB" w:rsidRPr="00355DFB">
              <w:rPr>
                <w:rFonts w:ascii="Times New Roman" w:hAnsi="Times New Roman" w:cs="Times New Roman"/>
                <w:i/>
                <w:color w:val="000000" w:themeColor="text1"/>
                <w:spacing w:val="-8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pStyle w:val="TableParagraph"/>
              <w:spacing w:before="30"/>
              <w:ind w:left="29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rs2548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9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4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1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81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0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1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87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12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86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1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0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5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5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6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9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3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66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0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85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1E062E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GG1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05213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4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4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5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4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4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9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5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9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9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1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4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2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76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RCC1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799782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3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7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0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3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5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25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9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37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3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9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7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8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RCC2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79979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3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49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9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7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8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8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79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9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1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0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0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9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75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PC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228001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8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77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18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9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7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5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5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4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MGMT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308321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4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6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2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69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51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68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7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RCC1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5489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5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8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58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5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4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5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2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5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1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5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8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LK3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66882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4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7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3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5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2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5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8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42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40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55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2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7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RD5A2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523349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8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4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6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6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4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6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1421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1409 (5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1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5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8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6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17A1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743572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5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2242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2272 (10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7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2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62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13532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13626 (17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8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0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2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73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SR1 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23469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7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0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931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1323 (7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4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3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3665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8708 (13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4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636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2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3A4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740574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8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07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7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7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8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8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1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66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581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482 (2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6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0795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9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200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200 (1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0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8A6326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1216 </w:t>
            </w:r>
            <w:r w:rsidRPr="008A6326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vs. 2683 (3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1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66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2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8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52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40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003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0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0871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2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4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1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6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9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6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75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3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8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06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5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754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76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0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0872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6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8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66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55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6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7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6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4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53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33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7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8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3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5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779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0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0896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8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9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4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2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2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4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1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9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3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9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8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7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5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789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6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4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76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 xml:space="preserve">MPO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33322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69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6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4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7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8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9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33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MT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4680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31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9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8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88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15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9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7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DIPOQ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66729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1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3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3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78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93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NASEL 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48690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5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7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0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6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8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6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75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73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77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5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firstLineChars="50" w:firstLine="12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. 441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ASEL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627928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8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0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2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08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76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60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4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2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37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. 442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P53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042522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4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7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6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5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3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5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51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9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SC8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 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447295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1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2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71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4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. 527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2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9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23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43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0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85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66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QO1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0566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7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1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7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5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9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6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44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6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0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THFR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1131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2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5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5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68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42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7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 xml:space="preserve"> 45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THFR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1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74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5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4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2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0</w:t>
            </w:r>
          </w:p>
        </w:tc>
        <w:tc>
          <w:tcPr>
            <w:tcW w:w="4285" w:type="dxa"/>
          </w:tcPr>
          <w:p w:rsidR="006970AF" w:rsidRPr="00314EA0" w:rsidRDefault="006970AF" w:rsidP="008A6326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05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03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MTR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180508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6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1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81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5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72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7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9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DM2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2279744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4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5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6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0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9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6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1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1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918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3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4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1A1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464690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4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7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3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138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1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842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4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9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2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49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41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8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9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23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SC8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rs698326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216B4C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9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1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91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515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82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42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5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9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76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66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A305D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H1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305D3">
              <w:rPr>
                <w:rFonts w:ascii="Times New Roman" w:hAnsi="Times New Roman" w:cs="Times New Roman"/>
                <w:color w:val="000000" w:themeColor="text1"/>
                <w:sz w:val="22"/>
              </w:rPr>
              <w:t>rs16260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2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2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1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4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8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5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1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1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68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30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6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33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TGS2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color w:val="000000" w:themeColor="text1"/>
                <w:sz w:val="22"/>
              </w:rPr>
              <w:t>rs2041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7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B30BB0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5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2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64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35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35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2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0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9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1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43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5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B30BB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26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96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17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04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366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5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7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314EA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0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97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856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647512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RCC3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7512">
              <w:rPr>
                <w:rFonts w:ascii="Times New Roman" w:hAnsi="Times New Roman" w:cs="Times New Roman"/>
                <w:color w:val="000000" w:themeColor="text1"/>
                <w:sz w:val="22"/>
              </w:rPr>
              <w:t>rs861539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6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5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007B57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3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8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007B57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5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7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8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7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53ED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HADA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3EDC">
              <w:rPr>
                <w:rFonts w:ascii="Times New Roman" w:hAnsi="Times New Roman" w:cs="Times New Roman"/>
                <w:color w:val="000000" w:themeColor="text1"/>
                <w:sz w:val="22"/>
              </w:rPr>
              <w:t>rs1465618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5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007B57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3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79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22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39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8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7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7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007B57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975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6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AB01F4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OS3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B01F4">
              <w:rPr>
                <w:rFonts w:ascii="Times New Roman" w:hAnsi="Times New Roman" w:cs="Times New Roman"/>
                <w:color w:val="000000" w:themeColor="text1"/>
                <w:sz w:val="22"/>
              </w:rPr>
              <w:t>rs1799983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6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5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FC1EEE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9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9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37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2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3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B30BB0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8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4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7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69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203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540CC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TGS2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540CC9">
              <w:rPr>
                <w:rFonts w:ascii="Times New Roman" w:hAnsi="Times New Roman" w:cs="Times New Roman"/>
                <w:color w:val="000000" w:themeColor="text1"/>
                <w:sz w:val="22"/>
              </w:rPr>
              <w:t>rs274555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9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4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3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8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8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9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4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5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3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1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43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7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7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8F092E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5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51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5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77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8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1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3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8F092E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6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94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85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D170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JAZF1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D170F">
              <w:rPr>
                <w:rFonts w:ascii="Times New Roman" w:hAnsi="Times New Roman" w:cs="Times New Roman"/>
                <w:color w:val="000000" w:themeColor="text1"/>
                <w:sz w:val="22"/>
              </w:rPr>
              <w:t>rs10486567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z w:val="22"/>
              </w:rPr>
              <w:t>African</w:t>
            </w:r>
          </w:p>
        </w:tc>
        <w:tc>
          <w:tcPr>
            <w:tcW w:w="2410" w:type="dxa"/>
          </w:tcPr>
          <w:p w:rsidR="006970AF" w:rsidRPr="00314EA0" w:rsidRDefault="006970AF" w:rsidP="00006CBD">
            <w:pPr>
              <w:pStyle w:val="TableParagraph"/>
              <w:spacing w:before="30"/>
              <w:ind w:firstLineChars="50" w:firstLine="114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5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8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A7502C" w:rsidRDefault="006970AF" w:rsidP="00006CBD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94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3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312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26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3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6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241C23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78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77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38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67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0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8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8F092E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028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917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64112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2orf43</w:t>
            </w:r>
            <w:r w:rsidR="001E0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="001E062E" w:rsidRPr="001E062E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1123">
              <w:rPr>
                <w:rFonts w:ascii="Times New Roman" w:hAnsi="Times New Roman" w:cs="Times New Roman"/>
                <w:color w:val="000000" w:themeColor="text1"/>
                <w:sz w:val="22"/>
              </w:rPr>
              <w:t>rs13385191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6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6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1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464C45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64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33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7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3289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57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7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9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464C45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7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7808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8017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0F1625" w:rsidRDefault="006970AF" w:rsidP="00006CB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TGS2</w:t>
            </w:r>
          </w:p>
        </w:tc>
        <w:tc>
          <w:tcPr>
            <w:tcW w:w="1810" w:type="dxa"/>
          </w:tcPr>
          <w:p w:rsidR="006970AF" w:rsidRPr="004738D3" w:rsidRDefault="006970AF" w:rsidP="00F211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A">
              <w:rPr>
                <w:rFonts w:ascii="Times New Roman" w:hAnsi="Times New Roman" w:cs="Times New Roman"/>
                <w:color w:val="000000" w:themeColor="text1"/>
                <w:sz w:val="22"/>
              </w:rPr>
              <w:t>rs5275</w:t>
            </w: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9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88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02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5840B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62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9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25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</w:rPr>
              <w:t>Caucasian</w:t>
            </w:r>
          </w:p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5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6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4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5840B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10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85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71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52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74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970AF" w:rsidRPr="00314EA0" w:rsidTr="00D92FA7">
        <w:trPr>
          <w:trHeight w:val="422"/>
        </w:trPr>
        <w:tc>
          <w:tcPr>
            <w:tcW w:w="1133" w:type="dxa"/>
          </w:tcPr>
          <w:p w:rsidR="006970AF" w:rsidRPr="00314EA0" w:rsidRDefault="006970AF" w:rsidP="00006CB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810" w:type="dxa"/>
          </w:tcPr>
          <w:p w:rsidR="006970AF" w:rsidRPr="00314EA0" w:rsidRDefault="006970AF" w:rsidP="00F21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970AF" w:rsidRPr="00314EA0" w:rsidRDefault="006970AF" w:rsidP="00F2114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314EA0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xed</w:t>
            </w:r>
          </w:p>
        </w:tc>
        <w:tc>
          <w:tcPr>
            <w:tcW w:w="2410" w:type="dxa"/>
          </w:tcPr>
          <w:p w:rsidR="006970AF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47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74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53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970AF" w:rsidRPr="008F092E" w:rsidRDefault="006970AF" w:rsidP="00006CBD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14EA0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14EA0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21</w:t>
            </w:r>
          </w:p>
        </w:tc>
        <w:tc>
          <w:tcPr>
            <w:tcW w:w="1293" w:type="dxa"/>
          </w:tcPr>
          <w:p w:rsidR="006970AF" w:rsidRPr="00314EA0" w:rsidRDefault="006970AF" w:rsidP="00006CBD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00</w:t>
            </w:r>
          </w:p>
        </w:tc>
        <w:tc>
          <w:tcPr>
            <w:tcW w:w="1967" w:type="dxa"/>
          </w:tcPr>
          <w:p w:rsidR="006970AF" w:rsidRPr="00314EA0" w:rsidRDefault="006970AF" w:rsidP="00006CBD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14EA0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00</w:t>
            </w:r>
          </w:p>
        </w:tc>
        <w:tc>
          <w:tcPr>
            <w:tcW w:w="4285" w:type="dxa"/>
          </w:tcPr>
          <w:p w:rsidR="006970AF" w:rsidRPr="00314EA0" w:rsidRDefault="006970AF" w:rsidP="00006CBD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505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506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</w:t>
            </w:r>
            <w:r w:rsidRPr="00314EA0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</w:tbl>
    <w:p w:rsidR="00695907" w:rsidRPr="00121A07" w:rsidRDefault="00006CBD" w:rsidP="00006CBD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Note</w:t>
      </w:r>
      <w:r w:rsidR="00F52FA9">
        <w:rPr>
          <w:rFonts w:ascii="Times New Roman" w:hAnsi="Times New Roman" w:cs="Times New Roman"/>
          <w:color w:val="000000" w:themeColor="text1"/>
          <w:sz w:val="22"/>
        </w:rPr>
        <w:t>: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659A0">
        <w:rPr>
          <w:rFonts w:ascii="Times New Roman" w:hAnsi="Times New Roman" w:cs="Times New Roman"/>
          <w:color w:val="000000" w:themeColor="text1"/>
          <w:sz w:val="22"/>
        </w:rPr>
        <w:t xml:space="preserve">a, the </w:t>
      </w:r>
      <w:r w:rsidR="006F7585">
        <w:rPr>
          <w:rFonts w:ascii="Times New Roman" w:hAnsi="Times New Roman" w:cs="Times New Roman" w:hint="eastAsia"/>
          <w:color w:val="000000" w:themeColor="text1"/>
          <w:sz w:val="22"/>
        </w:rPr>
        <w:t>SNVs</w:t>
      </w:r>
      <w:r w:rsidR="00C659A0">
        <w:rPr>
          <w:rFonts w:ascii="Times New Roman" w:hAnsi="Times New Roman" w:cs="Times New Roman"/>
          <w:color w:val="000000" w:themeColor="text1"/>
          <w:sz w:val="22"/>
        </w:rPr>
        <w:t xml:space="preserve"> which identifie</w:t>
      </w:r>
      <w:r w:rsidR="00EA35D4">
        <w:rPr>
          <w:rFonts w:ascii="Times New Roman" w:hAnsi="Times New Roman" w:cs="Times New Roman"/>
          <w:color w:val="000000" w:themeColor="text1"/>
          <w:sz w:val="22"/>
        </w:rPr>
        <w:t xml:space="preserve">d </w:t>
      </w:r>
      <w:r w:rsidR="006F7585">
        <w:rPr>
          <w:rFonts w:ascii="Times New Roman" w:hAnsi="Times New Roman" w:cs="Times New Roman" w:hint="eastAsia"/>
          <w:color w:val="000000" w:themeColor="text1"/>
          <w:sz w:val="22"/>
        </w:rPr>
        <w:t xml:space="preserve">as negative variants </w:t>
      </w:r>
      <w:r w:rsidR="00EA35D4">
        <w:rPr>
          <w:rFonts w:ascii="Times New Roman" w:hAnsi="Times New Roman" w:cs="Times New Roman"/>
          <w:color w:val="000000" w:themeColor="text1"/>
          <w:sz w:val="22"/>
        </w:rPr>
        <w:t xml:space="preserve">in initial meta-analyses </w:t>
      </w:r>
      <w:r w:rsidR="006F7585">
        <w:rPr>
          <w:rFonts w:ascii="Times New Roman" w:hAnsi="Times New Roman" w:cs="Times New Roman" w:hint="eastAsia"/>
          <w:color w:val="000000" w:themeColor="text1"/>
          <w:sz w:val="22"/>
        </w:rPr>
        <w:t>combining</w:t>
      </w:r>
      <w:r w:rsidR="00EA35D4">
        <w:rPr>
          <w:rFonts w:ascii="Times New Roman" w:hAnsi="Times New Roman" w:cs="Times New Roman"/>
          <w:color w:val="000000" w:themeColor="text1"/>
          <w:sz w:val="22"/>
        </w:rPr>
        <w:t xml:space="preserve"> all ethnical groups </w:t>
      </w:r>
      <w:r w:rsidR="00C659A0">
        <w:rPr>
          <w:rFonts w:ascii="Times New Roman" w:hAnsi="Times New Roman" w:cs="Times New Roman"/>
          <w:color w:val="000000" w:themeColor="text1"/>
          <w:sz w:val="22"/>
        </w:rPr>
        <w:t>show</w:t>
      </w:r>
      <w:r w:rsidR="006F7585">
        <w:rPr>
          <w:rFonts w:ascii="Times New Roman" w:hAnsi="Times New Roman" w:cs="Times New Roman" w:hint="eastAsia"/>
          <w:color w:val="000000" w:themeColor="text1"/>
          <w:sz w:val="22"/>
        </w:rPr>
        <w:t>ed</w:t>
      </w:r>
      <w:r w:rsidR="00C659A0">
        <w:rPr>
          <w:rFonts w:ascii="Times New Roman" w:hAnsi="Times New Roman" w:cs="Times New Roman"/>
          <w:color w:val="000000" w:themeColor="text1"/>
          <w:sz w:val="22"/>
        </w:rPr>
        <w:t xml:space="preserve"> positive significance in one or two </w:t>
      </w:r>
      <w:r w:rsidR="00EA35D4">
        <w:rPr>
          <w:rFonts w:ascii="Times New Roman" w:hAnsi="Times New Roman" w:cs="Times New Roman"/>
          <w:color w:val="000000" w:themeColor="text1"/>
          <w:sz w:val="22"/>
        </w:rPr>
        <w:t>subgroups. b, the summary OR and 95% c.i. values. 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Q statistic across crude ORs was calculated </w:t>
      </w:r>
      <w:r w:rsidR="005222D5">
        <w:rPr>
          <w:rFonts w:ascii="Times New Roman" w:hAnsi="Times New Roman" w:cs="Times New Roman"/>
          <w:color w:val="000000" w:themeColor="text1"/>
          <w:sz w:val="22"/>
        </w:rPr>
        <w:t>across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222D5">
        <w:rPr>
          <w:rFonts w:ascii="Times New Roman" w:hAnsi="Times New Roman" w:cs="Times New Roman"/>
          <w:color w:val="000000" w:themeColor="text1"/>
          <w:sz w:val="22"/>
        </w:rPr>
        <w:t>all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 included study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A35D4">
        <w:rPr>
          <w:rFonts w:ascii="Times New Roman" w:hAnsi="Times New Roman" w:cs="Times New Roman"/>
          <w:color w:val="000000" w:themeColor="text1"/>
          <w:sz w:val="22"/>
        </w:rPr>
        <w:t>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D5631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&gt;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0.1 is usually considered as an evidence for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no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between-study heterogeneity; </w:t>
      </w:r>
      <w:r w:rsidRPr="00D5631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&lt;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0.1 as an evidence for </w:t>
      </w:r>
      <w:r w:rsidR="0023162C">
        <w:rPr>
          <w:rFonts w:ascii="Times New Roman" w:hAnsi="Times New Roman" w:cs="Times New Roman"/>
          <w:color w:val="000000" w:themeColor="text1"/>
          <w:sz w:val="22"/>
        </w:rPr>
        <w:t xml:space="preserve">significant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>between-study heterogeneity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'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>Q statist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=0 and </w:t>
      </w:r>
      <w:r w:rsidRPr="00D5631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i/>
          <w:color w:val="000000" w:themeColor="text1"/>
          <w:sz w:val="22"/>
        </w:rPr>
        <w:t>=</w:t>
      </w:r>
      <w:r w:rsidRPr="00006CBD">
        <w:rPr>
          <w:rFonts w:ascii="Times New Roman" w:hAnsi="Times New Roman" w:cs="Times New Roman"/>
          <w:color w:val="000000" w:themeColor="text1"/>
          <w:sz w:val="22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indicated that </w:t>
      </w:r>
      <w:r w:rsidR="00121A07">
        <w:rPr>
          <w:rFonts w:ascii="Times New Roman" w:hAnsi="Times New Roman" w:cs="Times New Roman"/>
          <w:color w:val="000000" w:themeColor="text1"/>
          <w:sz w:val="22"/>
        </w:rPr>
        <w:t xml:space="preserve">a SNV was only investigated once in </w:t>
      </w:r>
      <w:r w:rsidR="004F0987">
        <w:rPr>
          <w:rFonts w:ascii="Times New Roman" w:hAnsi="Times New Roman" w:cs="Times New Roman"/>
          <w:color w:val="000000" w:themeColor="text1"/>
          <w:sz w:val="22"/>
        </w:rPr>
        <w:t>one</w:t>
      </w:r>
      <w:r w:rsidR="00121A07">
        <w:rPr>
          <w:rFonts w:ascii="Times New Roman" w:hAnsi="Times New Roman" w:cs="Times New Roman"/>
          <w:color w:val="000000" w:themeColor="text1"/>
          <w:sz w:val="22"/>
        </w:rPr>
        <w:t xml:space="preserve"> ethnic group.</w:t>
      </w:r>
    </w:p>
    <w:sectPr w:rsidR="00695907" w:rsidRPr="00121A07" w:rsidSect="00314EA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0F45" w:rsidRDefault="005D0F45" w:rsidP="00A63A50">
      <w:r>
        <w:separator/>
      </w:r>
    </w:p>
  </w:endnote>
  <w:endnote w:type="continuationSeparator" w:id="1">
    <w:p w:rsidR="005D0F45" w:rsidRDefault="005D0F45" w:rsidP="00A63A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9482"/>
      <w:docPartObj>
        <w:docPartGallery w:val="Page Numbers (Bottom of Page)"/>
        <w:docPartUnique/>
      </w:docPartObj>
    </w:sdtPr>
    <w:sdtContent>
      <w:p w:rsidR="00D92FA7" w:rsidRDefault="00D92FA7">
        <w:pPr>
          <w:pStyle w:val="a4"/>
          <w:jc w:val="right"/>
        </w:pPr>
        <w:fldSimple w:instr=" PAGE   \* MERGEFORMAT ">
          <w:r w:rsidR="0023162C" w:rsidRPr="0023162C">
            <w:rPr>
              <w:noProof/>
              <w:lang w:val="zh-CN"/>
            </w:rPr>
            <w:t>11</w:t>
          </w:r>
        </w:fldSimple>
      </w:p>
    </w:sdtContent>
  </w:sdt>
  <w:p w:rsidR="00D92FA7" w:rsidRDefault="00D92FA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0F45" w:rsidRDefault="005D0F45" w:rsidP="00A63A50">
      <w:r>
        <w:separator/>
      </w:r>
    </w:p>
  </w:footnote>
  <w:footnote w:type="continuationSeparator" w:id="1">
    <w:p w:rsidR="005D0F45" w:rsidRDefault="005D0F45" w:rsidP="00A63A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A50"/>
    <w:rsid w:val="00006CBD"/>
    <w:rsid w:val="00007B57"/>
    <w:rsid w:val="00014B28"/>
    <w:rsid w:val="00084BBB"/>
    <w:rsid w:val="0009039D"/>
    <w:rsid w:val="000A215A"/>
    <w:rsid w:val="000B31BF"/>
    <w:rsid w:val="000F4B24"/>
    <w:rsid w:val="00102C35"/>
    <w:rsid w:val="00121A07"/>
    <w:rsid w:val="00182134"/>
    <w:rsid w:val="001B0330"/>
    <w:rsid w:val="001B038F"/>
    <w:rsid w:val="001B3024"/>
    <w:rsid w:val="001B438D"/>
    <w:rsid w:val="001D389E"/>
    <w:rsid w:val="001E062E"/>
    <w:rsid w:val="001F1D86"/>
    <w:rsid w:val="001F30D2"/>
    <w:rsid w:val="001F5AF7"/>
    <w:rsid w:val="00216B4C"/>
    <w:rsid w:val="0023162C"/>
    <w:rsid w:val="00233882"/>
    <w:rsid w:val="00236FD1"/>
    <w:rsid w:val="00241C23"/>
    <w:rsid w:val="002D58C3"/>
    <w:rsid w:val="002D765E"/>
    <w:rsid w:val="00314EA0"/>
    <w:rsid w:val="00337D65"/>
    <w:rsid w:val="00344055"/>
    <w:rsid w:val="003457C8"/>
    <w:rsid w:val="00355DFB"/>
    <w:rsid w:val="003973A1"/>
    <w:rsid w:val="003A12F8"/>
    <w:rsid w:val="003C5E0F"/>
    <w:rsid w:val="00417AD7"/>
    <w:rsid w:val="00464C45"/>
    <w:rsid w:val="004F0987"/>
    <w:rsid w:val="005222D5"/>
    <w:rsid w:val="0055160A"/>
    <w:rsid w:val="0056501A"/>
    <w:rsid w:val="00576467"/>
    <w:rsid w:val="005840BF"/>
    <w:rsid w:val="005A7D54"/>
    <w:rsid w:val="005B3FEB"/>
    <w:rsid w:val="005B4AA4"/>
    <w:rsid w:val="005C264D"/>
    <w:rsid w:val="005D0F45"/>
    <w:rsid w:val="005D34BE"/>
    <w:rsid w:val="005E6FCE"/>
    <w:rsid w:val="005F3B71"/>
    <w:rsid w:val="005F3EF3"/>
    <w:rsid w:val="00614F2F"/>
    <w:rsid w:val="006262FE"/>
    <w:rsid w:val="00627D28"/>
    <w:rsid w:val="0064699D"/>
    <w:rsid w:val="0066509E"/>
    <w:rsid w:val="00672DE6"/>
    <w:rsid w:val="00677A08"/>
    <w:rsid w:val="00683A20"/>
    <w:rsid w:val="00691E64"/>
    <w:rsid w:val="00695907"/>
    <w:rsid w:val="006970AF"/>
    <w:rsid w:val="006A2C8F"/>
    <w:rsid w:val="006B141E"/>
    <w:rsid w:val="006B75AF"/>
    <w:rsid w:val="006C3FF5"/>
    <w:rsid w:val="006F40A6"/>
    <w:rsid w:val="006F7585"/>
    <w:rsid w:val="00751CE9"/>
    <w:rsid w:val="007D252E"/>
    <w:rsid w:val="007E4BFD"/>
    <w:rsid w:val="008142E3"/>
    <w:rsid w:val="008378A9"/>
    <w:rsid w:val="00840E25"/>
    <w:rsid w:val="00874FA9"/>
    <w:rsid w:val="00883574"/>
    <w:rsid w:val="008A6326"/>
    <w:rsid w:val="008E0E7D"/>
    <w:rsid w:val="008F092E"/>
    <w:rsid w:val="00903832"/>
    <w:rsid w:val="0090790A"/>
    <w:rsid w:val="009238D2"/>
    <w:rsid w:val="00925894"/>
    <w:rsid w:val="00956BA3"/>
    <w:rsid w:val="00971C08"/>
    <w:rsid w:val="00983FDC"/>
    <w:rsid w:val="0098417A"/>
    <w:rsid w:val="00994149"/>
    <w:rsid w:val="009C14A8"/>
    <w:rsid w:val="00A15450"/>
    <w:rsid w:val="00A46B5E"/>
    <w:rsid w:val="00A61602"/>
    <w:rsid w:val="00A62708"/>
    <w:rsid w:val="00A63A50"/>
    <w:rsid w:val="00A7502C"/>
    <w:rsid w:val="00AB0203"/>
    <w:rsid w:val="00AC4BBD"/>
    <w:rsid w:val="00B30BB0"/>
    <w:rsid w:val="00B4017E"/>
    <w:rsid w:val="00B57BB5"/>
    <w:rsid w:val="00B851AE"/>
    <w:rsid w:val="00B8786B"/>
    <w:rsid w:val="00BA0A5D"/>
    <w:rsid w:val="00BE7B8A"/>
    <w:rsid w:val="00C40C72"/>
    <w:rsid w:val="00C659A0"/>
    <w:rsid w:val="00C77B3F"/>
    <w:rsid w:val="00CE59A8"/>
    <w:rsid w:val="00CF6407"/>
    <w:rsid w:val="00D24A67"/>
    <w:rsid w:val="00D4329E"/>
    <w:rsid w:val="00D44A7C"/>
    <w:rsid w:val="00D451C4"/>
    <w:rsid w:val="00D54291"/>
    <w:rsid w:val="00D92FA7"/>
    <w:rsid w:val="00DA05C7"/>
    <w:rsid w:val="00DA43E5"/>
    <w:rsid w:val="00DB797D"/>
    <w:rsid w:val="00DC12F1"/>
    <w:rsid w:val="00E5407A"/>
    <w:rsid w:val="00E635C9"/>
    <w:rsid w:val="00E7795F"/>
    <w:rsid w:val="00E8693B"/>
    <w:rsid w:val="00E90231"/>
    <w:rsid w:val="00E9037B"/>
    <w:rsid w:val="00EA35D4"/>
    <w:rsid w:val="00F13562"/>
    <w:rsid w:val="00F2114F"/>
    <w:rsid w:val="00F25A54"/>
    <w:rsid w:val="00F3246A"/>
    <w:rsid w:val="00F37CAC"/>
    <w:rsid w:val="00F52FA9"/>
    <w:rsid w:val="00F95814"/>
    <w:rsid w:val="00FA41B7"/>
    <w:rsid w:val="00FC1EEE"/>
    <w:rsid w:val="00FD3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3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A50"/>
    <w:rPr>
      <w:sz w:val="18"/>
      <w:szCs w:val="18"/>
    </w:rPr>
  </w:style>
  <w:style w:type="table" w:styleId="a5">
    <w:name w:val="Table Grid"/>
    <w:basedOn w:val="a1"/>
    <w:uiPriority w:val="59"/>
    <w:rsid w:val="00D24A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90790A"/>
    <w:pPr>
      <w:jc w:val="left"/>
    </w:pPr>
    <w:rPr>
      <w:kern w:val="0"/>
      <w:sz w:val="22"/>
      <w:lang w:eastAsia="en-US"/>
    </w:rPr>
  </w:style>
  <w:style w:type="table" w:customStyle="1" w:styleId="1">
    <w:name w:val="样式1"/>
    <w:basedOn w:val="10"/>
    <w:uiPriority w:val="99"/>
    <w:qFormat/>
    <w:rsid w:val="00BE7B8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BE7B8A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1</Pages>
  <Words>1444</Words>
  <Characters>8235</Characters>
  <Application>Microsoft Office Word</Application>
  <DocSecurity>0</DocSecurity>
  <Lines>68</Lines>
  <Paragraphs>19</Paragraphs>
  <ScaleCrop>false</ScaleCrop>
  <Company/>
  <LinksUpToDate>false</LinksUpToDate>
  <CharactersWithSpaces>9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u</cp:lastModifiedBy>
  <cp:revision>58</cp:revision>
  <dcterms:created xsi:type="dcterms:W3CDTF">2015-11-12T06:29:00Z</dcterms:created>
  <dcterms:modified xsi:type="dcterms:W3CDTF">2015-12-22T22:18:00Z</dcterms:modified>
</cp:coreProperties>
</file>